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05558A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 Univariate analysis was performed using linear regression within the generalized linear model, with P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 the dependent variable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716"/>
        <w:gridCol w:w="1292"/>
        <w:gridCol w:w="835"/>
        <w:gridCol w:w="2064"/>
        <w:gridCol w:w="798"/>
      </w:tblGrid>
      <w:tr w14:paraId="2DE98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AB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47" w:type="pct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0B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PCS as the dependent variable</w:t>
            </w:r>
          </w:p>
        </w:tc>
      </w:tr>
      <w:tr w14:paraId="4DE77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C23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D2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05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514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ld</w:t>
            </w:r>
          </w:p>
        </w:tc>
        <w:tc>
          <w:tcPr>
            <w:tcW w:w="1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80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onfidence interval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ADA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24D14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F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89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4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11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0A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6C51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7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dical student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97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4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3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3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2E338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3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medical student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E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5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830,-0.29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E470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2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3C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9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DD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2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6057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4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0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D5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27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2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40BAC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7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D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6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7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54,0.47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7</w:t>
            </w:r>
          </w:p>
        </w:tc>
      </w:tr>
      <w:tr w14:paraId="7A1C3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5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2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0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9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6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7,0.00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</w:tr>
      <w:tr w14:paraId="2664E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7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graphical region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1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A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94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4D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0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E71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C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Ea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28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EF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A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A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6DF86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5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entr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3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0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5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D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876,0.40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4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</w:t>
            </w:r>
          </w:p>
        </w:tc>
      </w:tr>
      <w:tr w14:paraId="4A8AB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3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e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0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6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9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927,0.56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E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</w:tr>
      <w:tr w14:paraId="059D9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D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rthea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7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6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F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.062,0.23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</w:tr>
      <w:tr w14:paraId="7DA62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C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r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D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26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5D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EE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DA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080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D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6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C7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8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25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4D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3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7BAF1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E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6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D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1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F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9,0.76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0C08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3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B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E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A3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98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0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798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1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0.5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C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2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2B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2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8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1E32F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6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0.5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D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7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B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6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D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42,0.90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7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BF13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5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74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49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B9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0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0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3F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E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ntal illnes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4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3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5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9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.734,-1.21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1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95BB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8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dication us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E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8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7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5.125,-1.13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F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6607F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F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Hospitaliz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3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D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4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0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107,-0.40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C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5024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3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Allergi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7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645,0.18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</w:t>
            </w:r>
          </w:p>
        </w:tc>
      </w:tr>
      <w:tr w14:paraId="09C02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6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 facto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C0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D8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EB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4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5D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0B32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8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Alcohol drink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5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A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7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C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3.110,-0.60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6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413D5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D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igarette smok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A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D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5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1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292,0.81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4B07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3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offee or tea consump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8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4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7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6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D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102,-0.41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EB0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1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B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3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74,1.20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7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0BF6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0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2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0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0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36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504,-0.33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B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A6ED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B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8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62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11,0.82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3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348C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4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8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0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D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14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A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079,-0.88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0F9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8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D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81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35,-0.25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A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921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7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3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1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.58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2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36,-0.26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712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4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7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.41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A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508,-0.43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68D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C83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C7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6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A2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9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88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.066</w:t>
            </w:r>
          </w:p>
        </w:tc>
        <w:tc>
          <w:tcPr>
            <w:tcW w:w="1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A1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225,-0.186)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58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20B6C916">
      <w:pPr>
        <w:rPr>
          <w:rFonts w:hint="default" w:ascii="Times New Roman" w:hAnsi="Times New Roman" w:cs="Times New Roman"/>
          <w:sz w:val="16"/>
          <w:szCs w:val="16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EF, reference.</w:t>
      </w:r>
    </w:p>
    <w:p w14:paraId="21E5B077">
      <w:pPr>
        <w:rPr>
          <w:rFonts w:hint="default" w:ascii="Times New Roman" w:hAnsi="Times New Roman" w:cs="Times New Roman"/>
          <w:sz w:val="16"/>
          <w:szCs w:val="16"/>
        </w:rPr>
      </w:pPr>
    </w:p>
    <w:p w14:paraId="2D8B4BF1">
      <w:pPr>
        <w:jc w:val="left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0A1C2CD2">
      <w:pPr>
        <w:jc w:val="left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4F13A872">
      <w:pPr>
        <w:jc w:val="left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45CCC111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 Univariate analysis was performed using linear regression within the generalized linear model, wit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 the dependent variable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700"/>
        <w:gridCol w:w="1265"/>
        <w:gridCol w:w="907"/>
        <w:gridCol w:w="2020"/>
        <w:gridCol w:w="779"/>
      </w:tblGrid>
      <w:tr w14:paraId="72DD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2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27" w:type="pct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FF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MCS as the dependent variable</w:t>
            </w:r>
          </w:p>
        </w:tc>
      </w:tr>
      <w:tr w14:paraId="27C92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1D80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52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7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68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ld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36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onfidence interval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939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0309F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5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4E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B0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0D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4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18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418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8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dical student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7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1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F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6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53745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A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medical student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5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4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8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9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827,-0.12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F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</w:tr>
      <w:tr w14:paraId="363C9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E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2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03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29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C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DA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A35A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F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D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E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22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B6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0A130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3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8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30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26,2.28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9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E048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7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3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9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2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01,-0.07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8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76642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2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graphical regio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2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66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9B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B4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4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803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7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Eas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0D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30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5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40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6C4D0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6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entr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0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3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541,1.12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2</w:t>
            </w:r>
          </w:p>
        </w:tc>
      </w:tr>
      <w:tr w14:paraId="72F72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A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Wes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0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4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568,0.4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E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</w:t>
            </w:r>
          </w:p>
        </w:tc>
      </w:tr>
      <w:tr w14:paraId="78E8D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E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rtheas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A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E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741,2.28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1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8</w:t>
            </w:r>
          </w:p>
        </w:tc>
      </w:tr>
      <w:tr w14:paraId="75182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7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r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22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7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B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F6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8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B2A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B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6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71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7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3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C6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C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2F20F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0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6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B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D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63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7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65,1.6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7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1AB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8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E7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0D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00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A8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35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3F7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7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0.5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F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9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22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C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C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</w:tr>
      <w:tr w14:paraId="7116A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D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0.5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0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85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61,1.79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D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ABF5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4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25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9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C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92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A4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21B3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9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ntal illnes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0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16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E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7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4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7.117,-5.2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B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BFF1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0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edication u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2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A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89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8.597,-4.1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C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1B20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1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Hospitaliz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1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7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810,-0.89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2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549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5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Allergi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1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4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B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440,0.62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E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</w:t>
            </w:r>
          </w:p>
        </w:tc>
      </w:tr>
      <w:tr w14:paraId="40950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F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 factor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52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0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5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E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DC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0B3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A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Alcohol drinkin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8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7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0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0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6.437,-3.42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8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98CE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9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igarette smokin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C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7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3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B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1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4.038,-1.1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3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69FD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3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Coffee or tea consump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4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D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20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A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866,-0.96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3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14F6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E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6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D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3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30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4,2.16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0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A00A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B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A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5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27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290,-1.04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C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A54D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E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5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4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C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9.70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A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38,2.5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0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5E3D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B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0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D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E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8.47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1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.153,-1.92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1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155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B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2.34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9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024,-0.93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31B5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9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B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2.23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A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914,-0.8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E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A69A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4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A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1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7.74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917,-0.82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1CF9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B4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83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6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632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7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DD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6.165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44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479,-0.433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371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65C3EA02">
      <w:pPr>
        <w:rPr>
          <w:rFonts w:hint="default" w:ascii="Times New Roman" w:hAnsi="Times New Roman" w:cs="Times New Roman"/>
          <w:sz w:val="16"/>
          <w:szCs w:val="16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EF, reference.</w:t>
      </w:r>
    </w:p>
    <w:p w14:paraId="4A9A687C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ED48AB1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7D8ECAC6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br w:type="page"/>
      </w:r>
    </w:p>
    <w:p w14:paraId="7A63B602">
      <w:pPr>
        <w:jc w:val="left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 xml:space="preserve">Multicollinearity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iagnosis: Multiple</w:t>
      </w:r>
      <w:r>
        <w:rPr>
          <w:rFonts w:hint="eastAsia" w:ascii="Times New Roman" w:hAnsi="Times New Roman" w:cs="Times New Roman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</w:rPr>
        <w:t xml:space="preserve">inear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 xml:space="preserve">egression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nalysis with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CS as the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ependent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>ariable</w:t>
      </w:r>
    </w:p>
    <w:tbl>
      <w:tblPr>
        <w:tblStyle w:val="4"/>
        <w:tblW w:w="9171" w:type="dxa"/>
        <w:tblInd w:w="-2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05"/>
        <w:gridCol w:w="615"/>
        <w:gridCol w:w="705"/>
        <w:gridCol w:w="705"/>
        <w:gridCol w:w="615"/>
        <w:gridCol w:w="870"/>
        <w:gridCol w:w="615"/>
        <w:gridCol w:w="936"/>
        <w:gridCol w:w="705"/>
      </w:tblGrid>
      <w:tr w14:paraId="2A601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0B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471" w:type="dxa"/>
            <w:gridSpan w:val="9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4E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PCS as the dependent variable</w:t>
            </w:r>
          </w:p>
        </w:tc>
      </w:tr>
      <w:tr w14:paraId="78013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58A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04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C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F81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.β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D6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C40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3C8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erance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73F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791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genvalue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24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</w:t>
            </w:r>
          </w:p>
        </w:tc>
      </w:tr>
      <w:tr w14:paraId="3FD6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E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 0.083, F = 4.793 , DW = 1.864,  P &lt; 0.001 )</w:t>
            </w:r>
          </w:p>
        </w:tc>
      </w:tr>
      <w:tr w14:paraId="5E73D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E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63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D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5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D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08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B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23557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5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8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4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7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47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7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5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F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0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16 </w:t>
            </w:r>
          </w:p>
        </w:tc>
      </w:tr>
      <w:tr w14:paraId="16E37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1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D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8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4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9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7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0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F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2 </w:t>
            </w:r>
          </w:p>
        </w:tc>
      </w:tr>
      <w:tr w14:paraId="6004F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C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E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B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3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6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2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3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2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2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47 </w:t>
            </w:r>
          </w:p>
        </w:tc>
      </w:tr>
      <w:tr w14:paraId="5FCA4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7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8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E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5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5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1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26 </w:t>
            </w:r>
          </w:p>
        </w:tc>
      </w:tr>
      <w:tr w14:paraId="67434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4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2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1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B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4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14 </w:t>
            </w:r>
          </w:p>
        </w:tc>
      </w:tr>
      <w:tr w14:paraId="2F2CB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D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3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7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C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9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4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F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0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92 </w:t>
            </w:r>
          </w:p>
        </w:tc>
      </w:tr>
      <w:tr w14:paraId="1BFC3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F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E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8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C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4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5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2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2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4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C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6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46 </w:t>
            </w:r>
          </w:p>
        </w:tc>
      </w:tr>
      <w:tr w14:paraId="4C9FD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C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6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9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C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4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2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8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F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72 </w:t>
            </w:r>
          </w:p>
        </w:tc>
      </w:tr>
      <w:tr w14:paraId="28F45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9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5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9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A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2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37 </w:t>
            </w:r>
          </w:p>
        </w:tc>
      </w:tr>
      <w:tr w14:paraId="6231B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2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4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C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0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4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2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E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787 </w:t>
            </w:r>
          </w:p>
        </w:tc>
      </w:tr>
      <w:tr w14:paraId="7F56A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6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9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E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A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4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9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9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739 </w:t>
            </w:r>
          </w:p>
        </w:tc>
      </w:tr>
      <w:tr w14:paraId="753EE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8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D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8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D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13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5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F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F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993 </w:t>
            </w:r>
          </w:p>
        </w:tc>
      </w:tr>
      <w:tr w14:paraId="3D728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F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6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C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112 </w:t>
            </w:r>
          </w:p>
        </w:tc>
      </w:tr>
      <w:tr w14:paraId="6B4E7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C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D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C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8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7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138 </w:t>
            </w:r>
          </w:p>
        </w:tc>
      </w:tr>
      <w:tr w14:paraId="6771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5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C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1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26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7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4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9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614 </w:t>
            </w:r>
          </w:p>
        </w:tc>
      </w:tr>
      <w:tr w14:paraId="2F4EF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9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4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6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7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5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F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.451 </w:t>
            </w:r>
          </w:p>
        </w:tc>
      </w:tr>
      <w:tr w14:paraId="3256B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0A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7A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8D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54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1F3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50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050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89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B14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59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0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354 </w:t>
            </w:r>
          </w:p>
        </w:tc>
      </w:tr>
      <w:tr w14:paraId="5764B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1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0.076 , F = 4.374 , DW = 1.867, P &lt; 0.001 )</w:t>
            </w:r>
          </w:p>
        </w:tc>
      </w:tr>
      <w:tr w14:paraId="4C83D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8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95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7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29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7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0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C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5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2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338CF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E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4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4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4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3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4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37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1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8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6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20 </w:t>
            </w:r>
          </w:p>
        </w:tc>
      </w:tr>
      <w:tr w14:paraId="619A2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F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E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8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B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3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11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4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5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E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0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7 </w:t>
            </w:r>
          </w:p>
        </w:tc>
      </w:tr>
      <w:tr w14:paraId="74A27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C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E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5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8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2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5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A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8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E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9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54 </w:t>
            </w:r>
          </w:p>
        </w:tc>
      </w:tr>
      <w:tr w14:paraId="554F1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7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5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7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8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B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31 </w:t>
            </w:r>
          </w:p>
        </w:tc>
      </w:tr>
      <w:tr w14:paraId="558BE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7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3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E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6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1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22 </w:t>
            </w:r>
          </w:p>
        </w:tc>
      </w:tr>
      <w:tr w14:paraId="1E034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A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3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5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2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C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8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9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E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95 </w:t>
            </w:r>
          </w:p>
        </w:tc>
      </w:tr>
      <w:tr w14:paraId="2373F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E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0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6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F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5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A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8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3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B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D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1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35 </w:t>
            </w:r>
          </w:p>
        </w:tc>
      </w:tr>
      <w:tr w14:paraId="019A3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4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F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1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1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B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3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6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05 </w:t>
            </w:r>
          </w:p>
        </w:tc>
      </w:tr>
      <w:tr w14:paraId="4E267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6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C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5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6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1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67 </w:t>
            </w:r>
          </w:p>
        </w:tc>
      </w:tr>
      <w:tr w14:paraId="75205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E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A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7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E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9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C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D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2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846 </w:t>
            </w:r>
          </w:p>
        </w:tc>
      </w:tr>
      <w:tr w14:paraId="012AC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B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7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3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6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0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E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487 </w:t>
            </w:r>
          </w:p>
        </w:tc>
      </w:tr>
      <w:tr w14:paraId="1010C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C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D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4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.93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8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0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8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6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85 </w:t>
            </w:r>
          </w:p>
        </w:tc>
      </w:tr>
      <w:tr w14:paraId="1B597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E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D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1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D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4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B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8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B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043 </w:t>
            </w:r>
          </w:p>
        </w:tc>
      </w:tr>
      <w:tr w14:paraId="342E7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3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8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A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3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3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1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9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7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166 </w:t>
            </w:r>
          </w:p>
        </w:tc>
      </w:tr>
      <w:tr w14:paraId="4896C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C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0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9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E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0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1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4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7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476 </w:t>
            </w:r>
          </w:p>
        </w:tc>
      </w:tr>
      <w:tr w14:paraId="39327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C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8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5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A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2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3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C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3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466 </w:t>
            </w:r>
          </w:p>
        </w:tc>
      </w:tr>
      <w:tr w14:paraId="67CC5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B30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AC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154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50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28E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95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1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BB7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B4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CB6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1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556 </w:t>
            </w:r>
          </w:p>
        </w:tc>
      </w:tr>
      <w:tr w14:paraId="0B4FC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B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 0.075 , F = 4.349 , DW = 1.884, P &lt; 0.001 )</w:t>
            </w:r>
          </w:p>
        </w:tc>
      </w:tr>
      <w:tr w14:paraId="33160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E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4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4.69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2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7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3B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D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72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6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D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6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B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2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3E9D2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B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3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3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5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F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34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B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0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B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15 </w:t>
            </w:r>
          </w:p>
        </w:tc>
      </w:tr>
      <w:tr w14:paraId="47D2E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4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3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F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3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3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B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3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2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7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0 </w:t>
            </w:r>
          </w:p>
        </w:tc>
      </w:tr>
      <w:tr w14:paraId="47633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D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5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6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F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6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5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3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E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3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49 </w:t>
            </w:r>
          </w:p>
        </w:tc>
      </w:tr>
      <w:tr w14:paraId="1A0D9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4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7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8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1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D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4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7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9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22 </w:t>
            </w:r>
          </w:p>
        </w:tc>
      </w:tr>
      <w:tr w14:paraId="24CDC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9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9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3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4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E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C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D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7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14 </w:t>
            </w:r>
          </w:p>
        </w:tc>
      </w:tr>
      <w:tr w14:paraId="2DFF7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8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F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6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0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3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0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C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C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86 </w:t>
            </w:r>
          </w:p>
        </w:tc>
      </w:tr>
      <w:tr w14:paraId="72CCD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6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3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5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5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9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8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D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4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C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B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26 </w:t>
            </w:r>
          </w:p>
        </w:tc>
      </w:tr>
      <w:tr w14:paraId="1F91E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6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4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A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D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7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F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7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87 </w:t>
            </w:r>
          </w:p>
        </w:tc>
      </w:tr>
      <w:tr w14:paraId="209CB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6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0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8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6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E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F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E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4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67 </w:t>
            </w:r>
          </w:p>
        </w:tc>
      </w:tr>
      <w:tr w14:paraId="0C410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A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1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B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3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F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24 </w:t>
            </w:r>
          </w:p>
        </w:tc>
      </w:tr>
      <w:tr w14:paraId="2FDAD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1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5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3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2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F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4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1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6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515 </w:t>
            </w:r>
          </w:p>
        </w:tc>
      </w:tr>
      <w:tr w14:paraId="3D3A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7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9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E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90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F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F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C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47 </w:t>
            </w:r>
          </w:p>
        </w:tc>
      </w:tr>
      <w:tr w14:paraId="0B5FB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1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8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4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2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9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3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8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963 </w:t>
            </w:r>
          </w:p>
        </w:tc>
      </w:tr>
      <w:tr w14:paraId="0B175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F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F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F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B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3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002 </w:t>
            </w:r>
          </w:p>
        </w:tc>
      </w:tr>
      <w:tr w14:paraId="3EA86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5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4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F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9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4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3.47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D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A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A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6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374 </w:t>
            </w:r>
          </w:p>
        </w:tc>
      </w:tr>
      <w:tr w14:paraId="55B90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9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A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5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0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A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F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.578 </w:t>
            </w:r>
          </w:p>
        </w:tc>
      </w:tr>
      <w:tr w14:paraId="7AFF4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A3A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9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0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28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C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15D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926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380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9DD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55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717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B0A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534 </w:t>
            </w:r>
          </w:p>
        </w:tc>
      </w:tr>
    </w:tbl>
    <w:p w14:paraId="45EBE88F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w:t>CI: Condition Index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. For variables with a maximum CI </w:t>
      </w:r>
      <w:r>
        <w:rPr>
          <w:rFonts w:hint="eastAsia" w:ascii="微软雅黑" w:hAnsi="微软雅黑" w:eastAsia="微软雅黑" w:cs="微软雅黑"/>
          <w:sz w:val="16"/>
          <w:szCs w:val="16"/>
          <w:lang w:val="en-US" w:eastAsia="zh-CN"/>
        </w:rPr>
        <w:t>&gt;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30, the variance proportions of multiple independent variables under any CI dimension did not reach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≥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0.5.</w:t>
      </w:r>
    </w:p>
    <w:p w14:paraId="1E9238A9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7C2E3570">
      <w:pPr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br w:type="column"/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ulticollinearity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iagnosis: Multiple</w:t>
      </w:r>
      <w:r>
        <w:rPr>
          <w:rFonts w:hint="eastAsia" w:ascii="Times New Roman" w:hAnsi="Times New Roman" w:cs="Times New Roman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</w:rPr>
        <w:t xml:space="preserve">inear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 xml:space="preserve">egression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nalysis with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 xml:space="preserve">CS as the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ependent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>ariable</w:t>
      </w:r>
    </w:p>
    <w:tbl>
      <w:tblPr>
        <w:tblStyle w:val="4"/>
        <w:tblW w:w="9126" w:type="dxa"/>
        <w:tblInd w:w="-2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705"/>
        <w:gridCol w:w="615"/>
        <w:gridCol w:w="705"/>
        <w:gridCol w:w="705"/>
        <w:gridCol w:w="615"/>
        <w:gridCol w:w="870"/>
        <w:gridCol w:w="615"/>
        <w:gridCol w:w="936"/>
        <w:gridCol w:w="705"/>
      </w:tblGrid>
      <w:tr w14:paraId="75C85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35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471" w:type="dxa"/>
            <w:gridSpan w:val="9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AFD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 as the dependent variable</w:t>
            </w:r>
          </w:p>
        </w:tc>
      </w:tr>
      <w:tr w14:paraId="42909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43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74E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447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AAF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.β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1EB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D7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B7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erance</w:t>
            </w:r>
          </w:p>
        </w:tc>
        <w:tc>
          <w:tcPr>
            <w:tcW w:w="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662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28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genvalue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15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</w:t>
            </w:r>
          </w:p>
        </w:tc>
      </w:tr>
      <w:tr w14:paraId="4B7DA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1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 0.255 , F = 18.272 , DW = 1.946, P &lt; 0.001 )</w:t>
            </w:r>
          </w:p>
        </w:tc>
      </w:tr>
      <w:tr w14:paraId="2548B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F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6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.3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3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7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29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3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E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A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96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E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62F79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6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A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9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7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F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5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16 </w:t>
            </w:r>
          </w:p>
        </w:tc>
      </w:tr>
      <w:tr w14:paraId="7EF6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1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7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6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2 </w:t>
            </w:r>
          </w:p>
        </w:tc>
      </w:tr>
      <w:tr w14:paraId="2EEE5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E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1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3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3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8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A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2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47 </w:t>
            </w:r>
          </w:p>
        </w:tc>
      </w:tr>
      <w:tr w14:paraId="11FFF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C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0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0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8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C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1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7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26 </w:t>
            </w:r>
          </w:p>
        </w:tc>
      </w:tr>
      <w:tr w14:paraId="110A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A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E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D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5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0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5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14 </w:t>
            </w:r>
          </w:p>
        </w:tc>
      </w:tr>
      <w:tr w14:paraId="75273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D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80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C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A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76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5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1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A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2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92 </w:t>
            </w:r>
          </w:p>
        </w:tc>
      </w:tr>
      <w:tr w14:paraId="7C366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8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8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3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0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8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A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F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46 </w:t>
            </w:r>
          </w:p>
        </w:tc>
      </w:tr>
      <w:tr w14:paraId="306D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5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6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2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8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3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B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2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8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D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72 </w:t>
            </w:r>
          </w:p>
        </w:tc>
      </w:tr>
      <w:tr w14:paraId="0838A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7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A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B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5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9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8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2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B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5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8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37 </w:t>
            </w:r>
          </w:p>
        </w:tc>
      </w:tr>
      <w:tr w14:paraId="26529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F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A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8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4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3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C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9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787 </w:t>
            </w:r>
          </w:p>
        </w:tc>
      </w:tr>
      <w:tr w14:paraId="2BA95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6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A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1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6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5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A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E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E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3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739 </w:t>
            </w:r>
          </w:p>
        </w:tc>
      </w:tr>
      <w:tr w14:paraId="339C3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C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E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2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11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4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C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993 </w:t>
            </w:r>
          </w:p>
        </w:tc>
      </w:tr>
      <w:tr w14:paraId="627F9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E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21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4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1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0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0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112 </w:t>
            </w:r>
          </w:p>
        </w:tc>
      </w:tr>
      <w:tr w14:paraId="04DFC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8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3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F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F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1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82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0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D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5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138 </w:t>
            </w:r>
          </w:p>
        </w:tc>
      </w:tr>
      <w:tr w14:paraId="67B33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8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9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D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6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5.06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9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8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0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1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614 </w:t>
            </w:r>
          </w:p>
        </w:tc>
      </w:tr>
      <w:tr w14:paraId="23223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A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8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8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1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E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D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.451 </w:t>
            </w:r>
          </w:p>
        </w:tc>
      </w:tr>
      <w:tr w14:paraId="0FCD8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E1E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94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0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77C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5E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47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9AA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7.329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5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C4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C90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E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F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354 </w:t>
            </w:r>
          </w:p>
        </w:tc>
      </w:tr>
      <w:tr w14:paraId="01D67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7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 0.266 , F = 19.332 , DW = 1.931, P &lt; 0.001 )</w:t>
            </w:r>
          </w:p>
        </w:tc>
      </w:tr>
      <w:tr w14:paraId="58A64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.2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5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5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D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1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8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0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03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A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15435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0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D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6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4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2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E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20 </w:t>
            </w:r>
          </w:p>
        </w:tc>
      </w:tr>
      <w:tr w14:paraId="3D5F0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E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5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3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9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B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F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2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7 </w:t>
            </w:r>
          </w:p>
        </w:tc>
      </w:tr>
      <w:tr w14:paraId="62720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9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C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2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6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8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3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7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54 </w:t>
            </w:r>
          </w:p>
        </w:tc>
      </w:tr>
      <w:tr w14:paraId="4BA52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6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E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C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6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8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31 </w:t>
            </w:r>
          </w:p>
        </w:tc>
      </w:tr>
      <w:tr w14:paraId="3C1FA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3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4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8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7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22 </w:t>
            </w:r>
          </w:p>
        </w:tc>
      </w:tr>
      <w:tr w14:paraId="26969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B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1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61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3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F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48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0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1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95 </w:t>
            </w:r>
          </w:p>
        </w:tc>
      </w:tr>
      <w:tr w14:paraId="3408A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3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1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9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B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7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6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3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5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2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35 </w:t>
            </w:r>
          </w:p>
        </w:tc>
      </w:tr>
      <w:tr w14:paraId="4193A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3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D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C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C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0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E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9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05 </w:t>
            </w:r>
          </w:p>
        </w:tc>
      </w:tr>
      <w:tr w14:paraId="5451F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4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6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7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2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2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A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C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C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67 </w:t>
            </w:r>
          </w:p>
        </w:tc>
      </w:tr>
      <w:tr w14:paraId="16AF9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D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F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F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6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6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D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846 </w:t>
            </w:r>
          </w:p>
        </w:tc>
      </w:tr>
      <w:tr w14:paraId="72808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D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7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0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1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C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8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487 </w:t>
            </w:r>
          </w:p>
        </w:tc>
      </w:tr>
      <w:tr w14:paraId="00E89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8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F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5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4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E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8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5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4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85 </w:t>
            </w:r>
          </w:p>
        </w:tc>
      </w:tr>
      <w:tr w14:paraId="3FA9B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1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0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E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0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9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79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3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7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8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7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043 </w:t>
            </w:r>
          </w:p>
        </w:tc>
      </w:tr>
      <w:tr w14:paraId="58DF7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1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A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4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0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7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0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A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2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166 </w:t>
            </w:r>
          </w:p>
        </w:tc>
      </w:tr>
      <w:tr w14:paraId="561AA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D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D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8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E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5.22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9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7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6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E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476 </w:t>
            </w:r>
          </w:p>
        </w:tc>
      </w:tr>
      <w:tr w14:paraId="0D94F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D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1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A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0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D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F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6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466 </w:t>
            </w:r>
          </w:p>
        </w:tc>
      </w:tr>
      <w:tr w14:paraId="39EC6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8F1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9C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0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0B2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B23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97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B1B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8.242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20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B1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F3C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9CB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09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556 </w:t>
            </w:r>
          </w:p>
        </w:tc>
      </w:tr>
      <w:tr w14:paraId="3B4BC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E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 Model (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= 0.241 , F = 16.916 , DW = 1.931, P &lt; 0.001 )</w:t>
            </w:r>
          </w:p>
        </w:tc>
      </w:tr>
      <w:tr w14:paraId="3AD05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0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1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.41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4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7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61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1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4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6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2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2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55AE0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9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ssional classif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D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0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5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8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2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8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D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C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15 </w:t>
            </w:r>
          </w:p>
        </w:tc>
      </w:tr>
      <w:tr w14:paraId="64032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D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5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A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4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3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E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2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E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E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50 </w:t>
            </w:r>
          </w:p>
        </w:tc>
      </w:tr>
      <w:tr w14:paraId="494C4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0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3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2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4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7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C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6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B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49 </w:t>
            </w:r>
          </w:p>
        </w:tc>
      </w:tr>
      <w:tr w14:paraId="4EE7B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B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uar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1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D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3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3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9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F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E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3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22 </w:t>
            </w:r>
          </w:p>
        </w:tc>
      </w:tr>
      <w:tr w14:paraId="3D418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6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du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2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D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B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B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A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6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3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8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14 </w:t>
            </w:r>
          </w:p>
        </w:tc>
      </w:tr>
      <w:tr w14:paraId="17DB9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5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F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82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4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2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3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77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2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5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8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4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86 </w:t>
            </w:r>
          </w:p>
        </w:tc>
      </w:tr>
      <w:tr w14:paraId="64347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9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3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B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B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8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A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3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9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D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26 </w:t>
            </w:r>
          </w:p>
        </w:tc>
      </w:tr>
      <w:tr w14:paraId="4E2B0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A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2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5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7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7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C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B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87 </w:t>
            </w:r>
          </w:p>
        </w:tc>
      </w:tr>
      <w:tr w14:paraId="4C811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6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C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0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6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A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9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8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67 </w:t>
            </w:r>
          </w:p>
        </w:tc>
      </w:tr>
      <w:tr w14:paraId="6B735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garette 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8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9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2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E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5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6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24 </w:t>
            </w:r>
          </w:p>
        </w:tc>
      </w:tr>
      <w:tr w14:paraId="4E922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D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ee or tea consum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6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4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F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3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1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6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D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2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F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515 </w:t>
            </w:r>
          </w:p>
        </w:tc>
      </w:tr>
      <w:tr w14:paraId="07CAE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6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tizait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D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7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1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2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5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6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D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47 </w:t>
            </w:r>
          </w:p>
        </w:tc>
      </w:tr>
      <w:tr w14:paraId="2DE8F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8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5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7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7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8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9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C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D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963 </w:t>
            </w:r>
          </w:p>
        </w:tc>
      </w:tr>
      <w:tr w14:paraId="4FC99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3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1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2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88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2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F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002 </w:t>
            </w:r>
          </w:p>
        </w:tc>
      </w:tr>
      <w:tr w14:paraId="1E140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3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illness bea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7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3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1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1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46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D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8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C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3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A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374 </w:t>
            </w:r>
          </w:p>
        </w:tc>
      </w:tr>
      <w:tr w14:paraId="4F714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B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dimensional health per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6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1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8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1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D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1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7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.578 </w:t>
            </w:r>
          </w:p>
        </w:tc>
      </w:tr>
      <w:tr w14:paraId="6B3F7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8E1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omnia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F8C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00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35B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92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7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006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5.961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9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7E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1D0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15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F6E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534 </w:t>
            </w:r>
          </w:p>
        </w:tc>
      </w:tr>
    </w:tbl>
    <w:p w14:paraId="124AB73A">
      <w:pPr>
        <w:jc w:val="left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w:t>CI: Condition Index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. For variables with a maximum CI </w:t>
      </w:r>
      <w:r>
        <w:rPr>
          <w:rFonts w:hint="eastAsia" w:ascii="微软雅黑" w:hAnsi="微软雅黑" w:eastAsia="微软雅黑" w:cs="微软雅黑"/>
          <w:sz w:val="16"/>
          <w:szCs w:val="16"/>
          <w:lang w:val="en-US" w:eastAsia="zh-CN"/>
        </w:rPr>
        <w:t>&gt;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30, the variance proportions of multiple independent variables under any CI dimension did not reach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≥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0.5.</w:t>
      </w:r>
    </w:p>
    <w:p w14:paraId="45006116">
      <w:pPr>
        <w:rPr>
          <w:rFonts w:hint="default" w:ascii="Times New Roman" w:hAnsi="Times New Roman" w:cs="Times New Roman"/>
          <w:sz w:val="16"/>
          <w:szCs w:val="16"/>
        </w:rPr>
      </w:pPr>
    </w:p>
    <w:p w14:paraId="25512125">
      <w:pPr>
        <w:rPr>
          <w:rFonts w:hint="default" w:ascii="Times New Roman" w:hAnsi="Times New Roman" w:cs="Times New Roman"/>
          <w:sz w:val="16"/>
          <w:szCs w:val="16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C0006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6591A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06591A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55351"/>
    <w:rsid w:val="01586992"/>
    <w:rsid w:val="02AF4375"/>
    <w:rsid w:val="02F71770"/>
    <w:rsid w:val="03354C80"/>
    <w:rsid w:val="037979A5"/>
    <w:rsid w:val="049B394B"/>
    <w:rsid w:val="083B16CD"/>
    <w:rsid w:val="08FA50E4"/>
    <w:rsid w:val="091A5787"/>
    <w:rsid w:val="098D085E"/>
    <w:rsid w:val="0A8C6EAA"/>
    <w:rsid w:val="0ECD2CA7"/>
    <w:rsid w:val="0F143AB4"/>
    <w:rsid w:val="149073F0"/>
    <w:rsid w:val="14B720DC"/>
    <w:rsid w:val="17590160"/>
    <w:rsid w:val="18610411"/>
    <w:rsid w:val="19856C4C"/>
    <w:rsid w:val="24F315AA"/>
    <w:rsid w:val="27124412"/>
    <w:rsid w:val="2C336597"/>
    <w:rsid w:val="2FDB53C0"/>
    <w:rsid w:val="31A16195"/>
    <w:rsid w:val="34B5761E"/>
    <w:rsid w:val="37023232"/>
    <w:rsid w:val="3AEF7F72"/>
    <w:rsid w:val="3B485E21"/>
    <w:rsid w:val="3B5D137F"/>
    <w:rsid w:val="3B880085"/>
    <w:rsid w:val="3BB30F9F"/>
    <w:rsid w:val="3CF647F9"/>
    <w:rsid w:val="3D7F4C87"/>
    <w:rsid w:val="3DD3114F"/>
    <w:rsid w:val="407927B7"/>
    <w:rsid w:val="476A2C5C"/>
    <w:rsid w:val="491A440C"/>
    <w:rsid w:val="495E6A4C"/>
    <w:rsid w:val="4EA34EA3"/>
    <w:rsid w:val="4EC72940"/>
    <w:rsid w:val="4F813E25"/>
    <w:rsid w:val="510E0CFA"/>
    <w:rsid w:val="52F201A7"/>
    <w:rsid w:val="594D4389"/>
    <w:rsid w:val="595A566C"/>
    <w:rsid w:val="59EF5441"/>
    <w:rsid w:val="5C522FE5"/>
    <w:rsid w:val="62153F8A"/>
    <w:rsid w:val="640C6B37"/>
    <w:rsid w:val="68FE1466"/>
    <w:rsid w:val="6B1B43B7"/>
    <w:rsid w:val="6D453EBC"/>
    <w:rsid w:val="6EF74724"/>
    <w:rsid w:val="6FAA3E8C"/>
    <w:rsid w:val="70B86135"/>
    <w:rsid w:val="72AB45D2"/>
    <w:rsid w:val="759329CF"/>
    <w:rsid w:val="7B311E68"/>
    <w:rsid w:val="7D8F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9</Words>
  <Characters>1742</Characters>
  <Lines>0</Lines>
  <Paragraphs>0</Paragraphs>
  <TotalTime>1</TotalTime>
  <ScaleCrop>false</ScaleCrop>
  <LinksUpToDate>false</LinksUpToDate>
  <CharactersWithSpaces>18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9:00:00Z</dcterms:created>
  <dc:creator>Administrator</dc:creator>
  <cp:lastModifiedBy>黄明清</cp:lastModifiedBy>
  <dcterms:modified xsi:type="dcterms:W3CDTF">2026-04-27T01:1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MxYTY3N2NhMGJkMTRlZTU0ZmNjYzdkOTgyZGMzOTMiLCJ1c2VySWQiOiIyODk5MzczMzUifQ==</vt:lpwstr>
  </property>
  <property fmtid="{D5CDD505-2E9C-101B-9397-08002B2CF9AE}" pid="4" name="ICV">
    <vt:lpwstr>2FDA3FC699084B45B3EEFD686CBE8AB6_13</vt:lpwstr>
  </property>
</Properties>
</file>